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B8BDD2" w14:textId="2D16ED2B" w:rsidR="002A0FC2" w:rsidRPr="00302E7B" w:rsidRDefault="00302E7B" w:rsidP="00302E7B">
      <w:pPr>
        <w:spacing w:line="480" w:lineRule="auto"/>
        <w:rPr>
          <w:rFonts w:ascii="Times New Roman" w:hAnsi="Times New Roman" w:cs="Times New Roman"/>
        </w:rPr>
      </w:pPr>
      <w:r w:rsidRPr="00302E7B">
        <w:rPr>
          <w:rFonts w:ascii="Times New Roman" w:hAnsi="Times New Roman" w:cs="Times New Roman"/>
        </w:rPr>
        <w:t>Additional file 5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55"/>
        <w:gridCol w:w="2160"/>
      </w:tblGrid>
      <w:tr w:rsidR="002A0FC2" w:rsidRPr="00414E34" w14:paraId="75CC9220" w14:textId="77777777" w:rsidTr="00874511">
        <w:trPr>
          <w:trHeight w:val="593"/>
        </w:trPr>
        <w:tc>
          <w:tcPr>
            <w:tcW w:w="3055" w:type="dxa"/>
          </w:tcPr>
          <w:p w14:paraId="2C56FB94" w14:textId="77777777" w:rsidR="002A0FC2" w:rsidRPr="00D71C8D" w:rsidRDefault="002A0FC2" w:rsidP="0087451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1FFE31E3" w14:textId="77777777" w:rsidR="002A0FC2" w:rsidRPr="00414E34" w:rsidRDefault="002A0FC2" w:rsidP="0087451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14E34">
              <w:rPr>
                <w:rFonts w:ascii="Times New Roman" w:hAnsi="Times New Roman" w:cs="Times New Roman"/>
              </w:rPr>
              <w:t>2014</w:t>
            </w:r>
            <w:r>
              <w:rPr>
                <w:rFonts w:ascii="Times New Roman" w:hAnsi="Times New Roman" w:cs="Times New Roman"/>
              </w:rPr>
              <w:t xml:space="preserve"> + 2015</w:t>
            </w:r>
            <w:r w:rsidRPr="00414E34">
              <w:rPr>
                <w:rFonts w:ascii="Times New Roman" w:hAnsi="Times New Roman" w:cs="Times New Roman"/>
              </w:rPr>
              <w:t xml:space="preserve"> Cohort</w:t>
            </w:r>
            <w:r>
              <w:rPr>
                <w:rFonts w:ascii="Times New Roman" w:hAnsi="Times New Roman" w:cs="Times New Roman"/>
              </w:rPr>
              <w:t>s</w:t>
            </w:r>
          </w:p>
        </w:tc>
      </w:tr>
      <w:tr w:rsidR="002A0FC2" w:rsidRPr="00414E34" w14:paraId="0E27FFBD" w14:textId="77777777" w:rsidTr="00874511">
        <w:tc>
          <w:tcPr>
            <w:tcW w:w="3055" w:type="dxa"/>
          </w:tcPr>
          <w:p w14:paraId="440ECC76" w14:textId="77777777" w:rsidR="002A0FC2" w:rsidRPr="00414E34" w:rsidRDefault="002A0FC2" w:rsidP="0087451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14E34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2160" w:type="dxa"/>
          </w:tcPr>
          <w:p w14:paraId="06C6A802" w14:textId="77777777" w:rsidR="002A0FC2" w:rsidRPr="00414E34" w:rsidRDefault="002A0FC2" w:rsidP="0087451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3</w:t>
            </w:r>
          </w:p>
        </w:tc>
      </w:tr>
      <w:tr w:rsidR="002A0FC2" w:rsidRPr="00414E34" w14:paraId="218A9DB5" w14:textId="77777777" w:rsidTr="00874511">
        <w:tc>
          <w:tcPr>
            <w:tcW w:w="3055" w:type="dxa"/>
          </w:tcPr>
          <w:p w14:paraId="2F8AB32D" w14:textId="77777777" w:rsidR="002A0FC2" w:rsidRPr="00414E34" w:rsidRDefault="002A0FC2" w:rsidP="0087451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14E34">
              <w:rPr>
                <w:rFonts w:ascii="Times New Roman" w:hAnsi="Times New Roman" w:cs="Times New Roman"/>
              </w:rPr>
              <w:t>Percent Female</w:t>
            </w:r>
          </w:p>
        </w:tc>
        <w:tc>
          <w:tcPr>
            <w:tcW w:w="2160" w:type="dxa"/>
          </w:tcPr>
          <w:p w14:paraId="7708A40E" w14:textId="77777777" w:rsidR="002A0FC2" w:rsidRPr="00414E34" w:rsidRDefault="002A0FC2" w:rsidP="0087451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.4%</w:t>
            </w:r>
          </w:p>
        </w:tc>
      </w:tr>
      <w:tr w:rsidR="002A0FC2" w:rsidRPr="00414E34" w14:paraId="6187ADC2" w14:textId="77777777" w:rsidTr="00874511">
        <w:tc>
          <w:tcPr>
            <w:tcW w:w="3055" w:type="dxa"/>
          </w:tcPr>
          <w:p w14:paraId="5DD0DC87" w14:textId="4C9D718C" w:rsidR="002A0FC2" w:rsidRPr="00414E34" w:rsidRDefault="002A0FC2" w:rsidP="0087451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14E34">
              <w:rPr>
                <w:rFonts w:ascii="Times New Roman" w:hAnsi="Times New Roman" w:cs="Times New Roman"/>
              </w:rPr>
              <w:t>Average Step 1 USMLE</w:t>
            </w:r>
            <w:r w:rsidR="002F5F9C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160" w:type="dxa"/>
          </w:tcPr>
          <w:p w14:paraId="30A91497" w14:textId="77777777" w:rsidR="002A0FC2" w:rsidRPr="00414E34" w:rsidRDefault="002A0FC2" w:rsidP="0087451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4.2</w:t>
            </w:r>
          </w:p>
        </w:tc>
      </w:tr>
      <w:tr w:rsidR="002A0FC2" w:rsidRPr="00414E34" w14:paraId="66263740" w14:textId="77777777" w:rsidTr="00874511">
        <w:tc>
          <w:tcPr>
            <w:tcW w:w="3055" w:type="dxa"/>
          </w:tcPr>
          <w:p w14:paraId="2D21E191" w14:textId="4F19EB37" w:rsidR="002A0FC2" w:rsidRPr="00414E34" w:rsidRDefault="002A0FC2" w:rsidP="0087451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14E34">
              <w:rPr>
                <w:rFonts w:ascii="Times New Roman" w:hAnsi="Times New Roman" w:cs="Times New Roman"/>
              </w:rPr>
              <w:t>Average Step 2 USMLE</w:t>
            </w:r>
            <w:r w:rsidR="002F5F9C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160" w:type="dxa"/>
          </w:tcPr>
          <w:p w14:paraId="07D73558" w14:textId="77777777" w:rsidR="002A0FC2" w:rsidRPr="00414E34" w:rsidRDefault="002A0FC2" w:rsidP="0087451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4.1</w:t>
            </w:r>
          </w:p>
        </w:tc>
      </w:tr>
      <w:tr w:rsidR="002A0FC2" w:rsidRPr="00414E34" w14:paraId="3F2DA4B9" w14:textId="77777777" w:rsidTr="00874511">
        <w:tc>
          <w:tcPr>
            <w:tcW w:w="3055" w:type="dxa"/>
          </w:tcPr>
          <w:p w14:paraId="63227AA0" w14:textId="77777777" w:rsidR="002A0FC2" w:rsidRPr="00414E34" w:rsidRDefault="002A0FC2" w:rsidP="0087451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14E34">
              <w:rPr>
                <w:rFonts w:ascii="Times New Roman" w:hAnsi="Times New Roman" w:cs="Times New Roman"/>
              </w:rPr>
              <w:t>Medical School Simulation Experience</w:t>
            </w:r>
          </w:p>
        </w:tc>
        <w:tc>
          <w:tcPr>
            <w:tcW w:w="2160" w:type="dxa"/>
          </w:tcPr>
          <w:p w14:paraId="3CC726F0" w14:textId="77777777" w:rsidR="002A0FC2" w:rsidRPr="00414E34" w:rsidRDefault="002A0FC2" w:rsidP="0087451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.8%</w:t>
            </w:r>
          </w:p>
        </w:tc>
      </w:tr>
      <w:tr w:rsidR="002A0FC2" w:rsidRPr="00414E34" w14:paraId="17BB9E26" w14:textId="77777777" w:rsidTr="00874511">
        <w:tc>
          <w:tcPr>
            <w:tcW w:w="3055" w:type="dxa"/>
          </w:tcPr>
          <w:p w14:paraId="55151763" w14:textId="77777777" w:rsidR="002A0FC2" w:rsidRPr="00414E34" w:rsidRDefault="002A0FC2" w:rsidP="0087451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14E34">
              <w:rPr>
                <w:rFonts w:ascii="Times New Roman" w:hAnsi="Times New Roman" w:cs="Times New Roman"/>
              </w:rPr>
              <w:t>Medical School Standardized Patient Experience for Teaching Clinical Skills</w:t>
            </w:r>
          </w:p>
        </w:tc>
        <w:tc>
          <w:tcPr>
            <w:tcW w:w="2160" w:type="dxa"/>
          </w:tcPr>
          <w:p w14:paraId="252F0410" w14:textId="77777777" w:rsidR="002A0FC2" w:rsidRPr="00414E34" w:rsidRDefault="002A0FC2" w:rsidP="0087451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.9%</w:t>
            </w:r>
          </w:p>
        </w:tc>
      </w:tr>
      <w:tr w:rsidR="002A0FC2" w:rsidRPr="00414E34" w14:paraId="25494BAB" w14:textId="77777777" w:rsidTr="00874511">
        <w:tc>
          <w:tcPr>
            <w:tcW w:w="3055" w:type="dxa"/>
          </w:tcPr>
          <w:p w14:paraId="13AEE476" w14:textId="77777777" w:rsidR="002A0FC2" w:rsidRPr="00414E34" w:rsidRDefault="002A0FC2" w:rsidP="0087451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14E34">
              <w:rPr>
                <w:rFonts w:ascii="Times New Roman" w:hAnsi="Times New Roman" w:cs="Times New Roman"/>
              </w:rPr>
              <w:t>Medical School Standardized Patient Experience for Assessing Clinical Skills</w:t>
            </w:r>
          </w:p>
        </w:tc>
        <w:tc>
          <w:tcPr>
            <w:tcW w:w="2160" w:type="dxa"/>
          </w:tcPr>
          <w:p w14:paraId="377F2F60" w14:textId="77777777" w:rsidR="002A0FC2" w:rsidRPr="00414E34" w:rsidRDefault="002A0FC2" w:rsidP="0087451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.5%</w:t>
            </w:r>
          </w:p>
        </w:tc>
      </w:tr>
      <w:tr w:rsidR="002A0FC2" w:rsidRPr="00414E34" w14:paraId="6C9ED739" w14:textId="77777777" w:rsidTr="00874511">
        <w:tc>
          <w:tcPr>
            <w:tcW w:w="3055" w:type="dxa"/>
          </w:tcPr>
          <w:p w14:paraId="07E8B824" w14:textId="77777777" w:rsidR="002A0FC2" w:rsidRPr="00414E34" w:rsidRDefault="002A0FC2" w:rsidP="0087451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14E34">
              <w:rPr>
                <w:rFonts w:ascii="Times New Roman" w:hAnsi="Times New Roman" w:cs="Times New Roman"/>
              </w:rPr>
              <w:t>Prior Ultrasound Training</w:t>
            </w:r>
          </w:p>
        </w:tc>
        <w:tc>
          <w:tcPr>
            <w:tcW w:w="2160" w:type="dxa"/>
          </w:tcPr>
          <w:p w14:paraId="05ECE877" w14:textId="77777777" w:rsidR="002A0FC2" w:rsidRPr="00414E34" w:rsidRDefault="002A0FC2" w:rsidP="0087451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8%</w:t>
            </w:r>
          </w:p>
        </w:tc>
      </w:tr>
      <w:tr w:rsidR="002A0FC2" w:rsidRPr="00414E34" w14:paraId="2875D8A6" w14:textId="77777777" w:rsidTr="00874511">
        <w:tc>
          <w:tcPr>
            <w:tcW w:w="3055" w:type="dxa"/>
          </w:tcPr>
          <w:p w14:paraId="24B3962D" w14:textId="77777777" w:rsidR="002A0FC2" w:rsidRPr="00414E34" w:rsidRDefault="002A0FC2" w:rsidP="0087451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14E34">
              <w:rPr>
                <w:rFonts w:ascii="Times New Roman" w:hAnsi="Times New Roman" w:cs="Times New Roman"/>
              </w:rPr>
              <w:t>Prior Epic Experience</w:t>
            </w:r>
          </w:p>
        </w:tc>
        <w:tc>
          <w:tcPr>
            <w:tcW w:w="2160" w:type="dxa"/>
          </w:tcPr>
          <w:p w14:paraId="1895088D" w14:textId="77777777" w:rsidR="002A0FC2" w:rsidRPr="00414E34" w:rsidRDefault="002A0FC2" w:rsidP="0087451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.8%</w:t>
            </w:r>
          </w:p>
        </w:tc>
      </w:tr>
      <w:tr w:rsidR="002A0FC2" w:rsidRPr="00414E34" w14:paraId="559F9EBA" w14:textId="77777777" w:rsidTr="00874511">
        <w:tc>
          <w:tcPr>
            <w:tcW w:w="3055" w:type="dxa"/>
          </w:tcPr>
          <w:p w14:paraId="4C052076" w14:textId="77777777" w:rsidR="002A0FC2" w:rsidRPr="00414E34" w:rsidRDefault="002A0FC2" w:rsidP="0087451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14E34">
              <w:rPr>
                <w:rFonts w:ascii="Times New Roman" w:hAnsi="Times New Roman" w:cs="Times New Roman"/>
              </w:rPr>
              <w:t>Anticipate Performing Procedures Post-Residency</w:t>
            </w:r>
          </w:p>
        </w:tc>
        <w:tc>
          <w:tcPr>
            <w:tcW w:w="2160" w:type="dxa"/>
          </w:tcPr>
          <w:p w14:paraId="7BBB25A1" w14:textId="77777777" w:rsidR="002A0FC2" w:rsidRPr="00414E34" w:rsidRDefault="002A0FC2" w:rsidP="0087451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.9%</w:t>
            </w:r>
          </w:p>
        </w:tc>
      </w:tr>
    </w:tbl>
    <w:p w14:paraId="25437188" w14:textId="276745D9" w:rsidR="002F5F9C" w:rsidRPr="00364CB3" w:rsidRDefault="002F5F9C" w:rsidP="002F5F9C">
      <w:pPr>
        <w:rPr>
          <w:rFonts w:ascii="Times New Roman" w:hAnsi="Times New Roman" w:cs="Times New Roman"/>
        </w:rPr>
      </w:pPr>
      <w:r>
        <w:t>*</w:t>
      </w:r>
      <w:bookmarkStart w:id="0" w:name="_GoBack"/>
      <w:bookmarkEnd w:id="0"/>
      <w:r w:rsidRPr="00364CB3">
        <w:rPr>
          <w:rFonts w:ascii="Times New Roman" w:hAnsi="Times New Roman" w:cs="Times New Roman"/>
        </w:rPr>
        <w:t>United States Medical Licensing Examination</w:t>
      </w:r>
    </w:p>
    <w:p w14:paraId="67992E8B" w14:textId="30617147" w:rsidR="002A0FC2" w:rsidRDefault="002A0FC2" w:rsidP="002A0FC2"/>
    <w:p w14:paraId="7A9B76B0" w14:textId="77777777" w:rsidR="000017D6" w:rsidRDefault="002F5F9C"/>
    <w:sectPr w:rsidR="000017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0FC2"/>
    <w:rsid w:val="00030C31"/>
    <w:rsid w:val="002A0FC2"/>
    <w:rsid w:val="002F5F9C"/>
    <w:rsid w:val="00302E7B"/>
    <w:rsid w:val="00FA43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ECAF8B"/>
  <w14:defaultImageDpi w14:val="32767"/>
  <w15:chartTrackingRefBased/>
  <w15:docId w15:val="{FB88C8E6-C357-6243-93F5-8EE2355505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A0FC2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A0FC2"/>
    <w:pPr>
      <w:ind w:left="720"/>
      <w:contextualSpacing/>
    </w:pPr>
    <w:rPr>
      <w:rFonts w:ascii="Times New Roman" w:eastAsia="Times New Roman" w:hAnsi="Times New Roman" w:cs="Times New Roman"/>
      <w:szCs w:val="20"/>
    </w:rPr>
  </w:style>
  <w:style w:type="table" w:styleId="TableGrid">
    <w:name w:val="Table Grid"/>
    <w:basedOn w:val="TableNormal"/>
    <w:uiPriority w:val="59"/>
    <w:rsid w:val="002A0FC2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30</Characters>
  <Application>Microsoft Office Word</Application>
  <DocSecurity>0</DocSecurity>
  <Lines>3</Lines>
  <Paragraphs>1</Paragraphs>
  <ScaleCrop>false</ScaleCrop>
  <Company/>
  <LinksUpToDate>false</LinksUpToDate>
  <CharactersWithSpaces>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ee Dversdal</dc:creator>
  <cp:keywords/>
  <dc:description/>
  <cp:lastModifiedBy>Renee Dversdal</cp:lastModifiedBy>
  <cp:revision>3</cp:revision>
  <dcterms:created xsi:type="dcterms:W3CDTF">2018-08-07T02:42:00Z</dcterms:created>
  <dcterms:modified xsi:type="dcterms:W3CDTF">2018-12-11T00:41:00Z</dcterms:modified>
</cp:coreProperties>
</file>